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4E0903" w14:textId="77777777" w:rsidR="001C168A" w:rsidRDefault="001C168A" w:rsidP="001C168A">
      <w:pPr>
        <w:spacing w:line="360" w:lineRule="auto"/>
        <w:rPr>
          <w:rFonts w:ascii="Times New Roman" w:eastAsia="Times New Roman" w:hAnsi="Times New Roman" w:cs="Times New Roman"/>
          <w:b/>
          <w:sz w:val="24"/>
          <w:szCs w:val="24"/>
          <w:u w:val="single"/>
        </w:rPr>
      </w:pPr>
    </w:p>
    <w:p w14:paraId="41BCA09D" w14:textId="3587033C" w:rsidR="001C168A" w:rsidRDefault="001C168A" w:rsidP="001C168A">
      <w:pPr>
        <w:shd w:val="clear" w:color="auto" w:fill="FFFFFF"/>
        <w:spacing w:after="0" w:line="479"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Table </w:t>
      </w:r>
      <w:r w:rsidR="00723123">
        <w:rPr>
          <w:rFonts w:ascii="Times New Roman" w:eastAsia="Times New Roman" w:hAnsi="Times New Roman" w:cs="Times New Roman"/>
          <w:b/>
          <w:sz w:val="24"/>
          <w:szCs w:val="24"/>
          <w:u w:val="single"/>
        </w:rPr>
        <w:t>1</w:t>
      </w:r>
      <w:r>
        <w:rPr>
          <w:rFonts w:ascii="Times New Roman" w:eastAsia="Times New Roman" w:hAnsi="Times New Roman" w:cs="Times New Roman"/>
          <w:b/>
          <w:sz w:val="24"/>
          <w:szCs w:val="24"/>
          <w:u w:val="single"/>
        </w:rPr>
        <w:t>: Search strategy for PubMed</w:t>
      </w:r>
    </w:p>
    <w:tbl>
      <w:tblPr>
        <w:tblW w:w="10860" w:type="dxa"/>
        <w:jc w:val="center"/>
        <w:tblBorders>
          <w:top w:val="nil"/>
          <w:left w:val="nil"/>
          <w:bottom w:val="nil"/>
          <w:right w:val="nil"/>
          <w:insideH w:val="nil"/>
          <w:insideV w:val="nil"/>
        </w:tblBorders>
        <w:tblLayout w:type="fixed"/>
        <w:tblLook w:val="0600" w:firstRow="0" w:lastRow="0" w:firstColumn="0" w:lastColumn="0" w:noHBand="1" w:noVBand="1"/>
      </w:tblPr>
      <w:tblGrid>
        <w:gridCol w:w="5235"/>
        <w:gridCol w:w="5625"/>
      </w:tblGrid>
      <w:tr w:rsidR="001C168A" w14:paraId="717D7E36" w14:textId="77777777" w:rsidTr="00A00101">
        <w:trPr>
          <w:trHeight w:val="604"/>
          <w:jc w:val="center"/>
        </w:trPr>
        <w:tc>
          <w:tcPr>
            <w:tcW w:w="52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A8FDB"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xposure</w:t>
            </w:r>
          </w:p>
          <w:p w14:paraId="1F1DC92F"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4BBD70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astline"[All Fields] OR "coastlines"[All Fields]) OR ("coast"[All Fields] OR "coasts"[All Fields])) OR ("countryside"[All Fields] OR "countrysides"[All Fields])) OR ("pavement"[All Fields] OR "pavements"[All Fields])) OR (((((((((((((((((((((((((((((((((((((((((((((((((((((((((((("Hills"[All Fields] OR "arena"[All Fields]) OR ("car"[All Fields] AND "Park"[All Fields])) OR "bridge"[All Fields]) OR (((("swimming pools"[MeSH Terms] OR ("swimming"[All Fields] AND "pools"[All Fields])) OR "swimming pools"[All Fields]) OR ("swimming"[All Fields] AND "pool"[All Fields])) OR "swimming pool"[All Fields])) OR (("lakes"[MeSH Terms] OR "lakes"[All Fields]) OR "lake"[All Fields])) OR "junction"[All Fields]) OR "junctions"[All Fields]) OR ("stadium"[All Fields] OR "stadiums"[All Fields])) OR ("roadside"[All Fields] OR "roadsides"[All Fields])) OR ("Vacant"[All Fields] AND "plots"[All Fields])) OR ("gardens"[MeSH </w:t>
            </w:r>
            <w:r>
              <w:rPr>
                <w:rFonts w:ascii="Times New Roman" w:eastAsia="Times New Roman" w:hAnsi="Times New Roman" w:cs="Times New Roman"/>
                <w:sz w:val="24"/>
                <w:szCs w:val="24"/>
              </w:rPr>
              <w:lastRenderedPageBreak/>
              <w:t xml:space="preserve">Terms] OR "gardens"[All Fields])) OR ("outdoor"[All Fields] OR "outdoors"[All Fields])) OR "land"[All Fields]) OR "waterway"[All Fields]) OR "waterways"[All Fields]) OR ("neighbourhood"[All Fields] OR "neighborhood"[All Fields])) AND "playground"[All Fields]) OR "playgrounds"[All Fields]) OR "field"[All Fields]) OR "fields"[All Fields]) OR "Park"[All Fields]) OR ((("built"[All Fields] AND "environment"[All Fields]) OR "built environment"[All Fields]) OR "built environment"[MeSH Terms])) OR (("social environment"[MeSH Terms] OR ("social"[All Fields] AND "environment"[All Fields])) OR "social environment"[All Fields])) OR ("public"[All Fields] AND "spaces"[All Fields])) OR ("green"[All Fields] AND "spaces"[All Fields])) OR ("blue"[All Fields] AND "space"[All Fields])) OR (((((("fitness centers"[MeSH Terms] OR ("fitness"[All Fields] AND "centers"[All Fields])) OR "fitness centers"[All Fields]) OR ("fitness"[All Fields] AND "centres"[All Fields])) OR "fitness centres"[All Fields]) OR ("health"[All Fields] AND "club"[All Fields])) OR "health club"[All Fields])) </w:t>
            </w:r>
            <w:r>
              <w:rPr>
                <w:rFonts w:ascii="Times New Roman" w:eastAsia="Times New Roman" w:hAnsi="Times New Roman" w:cs="Times New Roman"/>
                <w:sz w:val="24"/>
                <w:szCs w:val="24"/>
              </w:rPr>
              <w:lastRenderedPageBreak/>
              <w:t xml:space="preserve">OR ((("community networks"[MeSH Terms] OR ("community"[All Fields] AND "networks"[All Fields])) OR "community networks"[All Fields]) OR "gym"[All Fields])) OR ("religious"[All Fields] AND ("groups"[All Fields] OR "group"[All Fields]))) OR ("temple"[All Fields] OR "temples"[All Fields])) OR ("mosque"[All Fields] OR "mosques"[All Fields])) OR "church"[All Fields]) OR "churches"[All Fields]) OR "faith based organization"[All Fields]) OR "place of worship"[All Fields]) OR "roads"[All Fields]) OR ("sidewalk"[All Fields] OR "sidewalks"[All Fields])) OR (((((("bicycling"[MeSH Terms] OR "bicycling"[All Fields]) OR "bike"[All Fields]) AND "lanes"[All Fields]) OR "cycling"[All Fields]) OR "cycle"[All Fields]) AND "lanes"[All Fields])) OR "market"[All Fields]) OR "markets"[All Fields]) OR "marketplace"[All Fields]) OR "marketplaces"[All Fields]) OR (((("shopping"[All Fields] OR "shops"[All Fields]) AND "Or"[All Fields]) AND "shop"[All Fields]) AND ("arcade"[All Fields] OR "arcades"[All Fields]))) OR "mall"[All Fields]) OR "plaza"[All Fields]) OR "plazas"[All Fields]) OR "Park"[All Fields]) OR </w:t>
            </w:r>
            <w:r>
              <w:rPr>
                <w:rFonts w:ascii="Times New Roman" w:eastAsia="Times New Roman" w:hAnsi="Times New Roman" w:cs="Times New Roman"/>
                <w:sz w:val="24"/>
                <w:szCs w:val="24"/>
              </w:rPr>
              <w:lastRenderedPageBreak/>
              <w:t>"parkland"[All Fields]) OR "parklands"[All Fields]) OR ("rivers"[MeSH Terms] OR "rivers"[All Fields])) OR "square"[All Fields]) OR "squares"[All Fields]) OR "townhall"[All Fields]) OR "community"[All Fields]) AND "hall"[All Fields]) OR "street"[All Fields]) OR "streets"[All Fields]) OR "beach"[All Fields]) OR "beaches"[All Fields]) OR ("recreational"[All Fields] AND ("center"[All Fields] OR "centre"[All Fields])))</w:t>
            </w:r>
          </w:p>
        </w:tc>
        <w:tc>
          <w:tcPr>
            <w:tcW w:w="56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5352845"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utcome</w:t>
            </w:r>
          </w:p>
          <w:p w14:paraId="2356BB2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56AA13"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ercise"[MeSH Terms] OR "exercise"[All Fields]) OR "aerobics"[All Fields]) OR ("running"[MeSH Terms] OR "running"[All Fields])) OR "cricket"[All Fields]) OR ("swimming"[MeSH Terms] OR "swimming"[All Fields])) OR (("roller"[All Fields] OR "rollers"[All Fields]) AND ("skating"[MeSH Terms] OR "skating"[All Fields]))) OR ("safety"[MeSH Terms] OR "safety"[All Fields])) OR ("violence"[MeSH Terms] OR "violence"[All Fields])) OR (("mental health"[MeSH Terms] OR ("mental"[All Fields] AND "health"[All Fields])) OR "mental health"[All Fields])) OR "physical"[All Fields]) AND ("health"[MeSH Terms] OR "health"[All Fields])) OR (("physical fitness"[MeSH Terms] OR ("physical"[All Fields] AND "fitness"[All Fields])) OR "physical fitness"[All Fields])) OR (("men's health"[MeSH Terms] OR ("men's"[All Fields] AND "health"[All Fields])) OR "men's health"[All Fields])) OR (("women's health"[MeSH Terms] OR ("women's"[All Fields] AND </w:t>
            </w:r>
            <w:r>
              <w:rPr>
                <w:rFonts w:ascii="Times New Roman" w:eastAsia="Times New Roman" w:hAnsi="Times New Roman" w:cs="Times New Roman"/>
                <w:sz w:val="24"/>
                <w:szCs w:val="24"/>
              </w:rPr>
              <w:lastRenderedPageBreak/>
              <w:t xml:space="preserve">"health"[All Fields])) OR "women's health"[All Fields])) OR (("population health"[MeSH Terms] OR ("population"[All Fields] AND "health"[All Fields])) OR "population health"[All Fields])) OR (((("air pollution"[MeSH Terms] OR ("air"[All Fields] AND "pollution"[All Fields])) OR "air pollution"[All Fields]) OR ("air"[All Fields] AND "quality"[All Fields])) OR "air quality"[All Fields])) OR ("yoga"[MeSH Terms] OR "yoga"[All Fields])) OR (("social capital"[MeSH Terms] OR ("Social"[All Fields] AND "capital"[All Fields])) OR "social capital"[All Fields])) OR ("gardening"[MeSH Terms] OR "gardening"[All Fields])) OR (((("water sports"[MeSH Terms] OR ("water"[All Fields] AND "sports"[All Fields])) OR "water sports"[All Fields]) OR ("water"[All Fields] AND "polo"[All Fields])) OR "water polo"[All Fields])) OR ("volleyball"[MeSH Terms] OR "volleyball"[All Fields])) OR ("football"[MeSH Terms] OR "football"[All Fields])) OR ("obesity"[MeSH Terms] OR "obesity"[All Fields])) OR ("Social"[All Fields] AND "connectedness"[All Fields])) OR ("Social"[All Fields] AND "connection"[All Fields])) OR (("track and field"[MeSH Terms] OR ("track"[All Fields] AND "field"[All Fields])) OR "track and field"[All Fields])) </w:t>
            </w:r>
            <w:r>
              <w:rPr>
                <w:rFonts w:ascii="Times New Roman" w:eastAsia="Times New Roman" w:hAnsi="Times New Roman" w:cs="Times New Roman"/>
                <w:sz w:val="24"/>
                <w:szCs w:val="24"/>
              </w:rPr>
              <w:lastRenderedPageBreak/>
              <w:t xml:space="preserve">OR (("recreation"[MeSH Terms] OR "recreation"[All Fields]) OR "recreational"[All Fields])) OR ("tennis"[MeSH Terms] OR "tennis"[All Fields])) OR ((("racquet sports"[MeSH Terms] OR ("racquet"[All Fields] AND "sports"[All Fields])) OR "racquet"[All Fields]) AND ((("racquet sports"[MeSH Terms] OR ("racquet"[All Fields] AND "sports"[All Fields])) OR "racquet sports"[All Fields]) OR "squash"[All Fields]))) OR (("basketball"[MeSH Terms] OR "basketball"[All Fields]) OR "netball"[All Fields])) OR ("boxing"[MeSH Terms] OR "boxing"[All Fields])) OR ("Social"[All Fields] AND "cohesion"[All Fields])) OR (("health promotion"[MeSH Terms] OR ("health"[All Fields] AND "promotion"[All Fields])) OR "health promotion"[All Fields])) OR "wellbeing"[All Fields]) OR ("soccer"[MeSH Terms] OR "soccer"[All Fields])) OR "bicycle"[All Fields]) OR "bicycles"[All Fields]) OR ("bicycling"[MeSH Terms] OR "bicycling"[All Fields])) OR ("baseball"[MeSH Terms] OR "baseball"[All Fields])) OR "athletics"[All Fields]) OR "athletic"[All Fields]) OR (("sports"[MeSH Terms] OR "sports"[All Fields]) OR "sporting"[All Fields])) OR (("leisure activities"[MeSH Terms] OR ("leisure"[All Fields] AND "activities"[All Fields])) OR "leisure </w:t>
            </w:r>
            <w:r>
              <w:rPr>
                <w:rFonts w:ascii="Times New Roman" w:eastAsia="Times New Roman" w:hAnsi="Times New Roman" w:cs="Times New Roman"/>
                <w:sz w:val="24"/>
                <w:szCs w:val="24"/>
              </w:rPr>
              <w:lastRenderedPageBreak/>
              <w:t xml:space="preserve">activities"[All Fields])) OR "participation"[All Fields]) OR "injury"[All Fields]) OR "accidents"[MeSH Terms]) OR ("Social"[All Fields] AND "activities"[All Fields])) OR ("Social"[All Fields] AND "activity"[All Fields])) OR "inclusion"[All Fields]) OR (("sports"[MeSH Terms] OR "sports"[All Fields]) OR "sport"[All Fields])) OR ((("play and playthings"[MeSH Terms] OR ("play"[All Fields] AND "playthings"[All Fields])) OR "play and playthings"[All Fields]) OR "play"[All Fields])) OR ("relaxation"[MeSH Terms] OR "relaxation"[All Fields])) OR (("hobbies"[MeSH Terms] OR "hobbies"[All Fields]) OR "hobby"[All Fields])) OR (("dancing"[MeSH Terms] OR "dancing"[All Fields]) OR "dance"[All Fields])) OR ((("leisure activities"[MeSH Terms] OR ("leisure"[All Fields] AND "activities"[All Fields])) OR "leisure activities"[All Fields]) OR "leisure"[All Fields])) OR "ball"[All Fields]) OR (("football"[MeSH Terms] OR "football"[All Fields]) OR "rugby"[All Fields])) OR ((("exercise"[MeSH Terms] OR "exercise"[All Fields]) OR ("physical"[All Fields] AND "exercise"[All Fields])) OR "physical exercise"[All Fields])) OR ((("public health"[MeSH Terms] OR ("public"[All Fields] AND "health"[All Fields])) OR "public </w:t>
            </w:r>
            <w:r>
              <w:rPr>
                <w:rFonts w:ascii="Times New Roman" w:eastAsia="Times New Roman" w:hAnsi="Times New Roman" w:cs="Times New Roman"/>
                <w:sz w:val="24"/>
                <w:szCs w:val="24"/>
              </w:rPr>
              <w:lastRenderedPageBreak/>
              <w:t>health"[All Fields]) OR "health"[MeSH Terms])) OR ("health"[All Fields] AND ("outcome"[All Fields] OR "outcomes"[All Fields]))) OR "pollution"[All Fields]) OR ((("physical"[All Fields] AND "activities"[All Fields]) OR "activity"[All Fields]) OR "physical activity"[All Fields])) OR "cycling"[All Fields]) OR (("walking"[MeSH Terms] OR "walking"[All Fields]) OR "games"[All Fields])</w:t>
            </w:r>
          </w:p>
          <w:p w14:paraId="04C76BC1"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C168A" w14:paraId="73BBB2B4" w14:textId="77777777" w:rsidTr="00A00101">
        <w:trPr>
          <w:trHeight w:val="22289"/>
          <w:jc w:val="center"/>
        </w:trPr>
        <w:tc>
          <w:tcPr>
            <w:tcW w:w="52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5FD92C"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pulation</w:t>
            </w:r>
          </w:p>
          <w:p w14:paraId="561B5B0E"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280FB7A"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iopia"[MeSH Terms] OR "ethiopia"[All Fields] OR "gabon"[MeSH Terms] OR "gabon"[All Fields] OR "gambia"[MeSH Terms] OR "gambia"[All Fields] OR "ghana"[MeSH Terms] OR "ghana"[All Fields] OR "guinea"[MeSH Terms] OR "guinea"[All Fields] OR "equatorial guinea"[All Fields] OR "guinea-bissau"[MeSH Terms] OR "guinea-bissau"[All Fields] OR "kenya"[MeSH Terms] OR "kenya"[All Fields] OR "lesotho"[MeSH Terms] OR "lesotho"[All Fields] OR "liberia"[MeSH Terms] OR "liberia"[All Fields] OR "libya"[MeSH Terms] OR "libya"[All Fields] OR "madagascar"[MeSH Terms] OR "madagascar"[All Fields] OR "malawi"[MeSH Terms] OR "malawi"[All Fields] OR "mali"[MeSH Terms] OR "mali"[All Fields] OR "mauritania"[MeSH Terms] OR "mauritania"[All Fields] OR "mauritius"[MeSH Terms] OR "mauritius"[All Fields] OR "morocco"[MeSH Terms] OR "morocco"[All Fields] OR "mozambique"[MeSH Terms] OR "mozambique"[All Fields] OR</w:t>
            </w:r>
          </w:p>
          <w:p w14:paraId="593C7DE4"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amibia"[MeSH Terms] OR "namibia"[All Fields] OR "niger"[MeSH Terms] OR "niger"[All Fields] OR "nigeria"[MeSH Terms] OR "nigeria"[All Fields] OR "rwanda"[MeSH Terms] OR "rwanda"[All Fields] OR "sao tome and principe"[MeSH Terms] OR "sao tome and principe"[All Fields] OR "senegal"[MeSH Terms] OR "senegal"[All Fields] OR "seychelles"[MeSH Terms] OR "seychelles"[All Fields] OR "sierra leone"[MeSH Terms] OR "sierra leone"[All Fields] OR "somalia"[MeSH Terms] OR "somalia"[All Fields] OR "south africa"[MeSH Terms] OR "south africa"[All Fields] OR "south sudan"[MeSH Terms] OR "south sudan"[All Fields] OR "sudan"[MeSH Terms] OR "sudan"[All Fields] OR "tanzania"[MeSH Terms] OR "tanzania"[All Fields] OR "togo"[MeSH Terms] OR "togo"[All Fields] OR "tunisia"[MeSH Terms] OR "tunisia"[All Fields] OR "uganda"[MeSH Terms] OR "uganda"[All Fields] OR "zambia"[MeSH Terms] OR "zambia"[All Fields] OR "zimbabwe"[MeSH Terms] OR "zimbabwe"[All Fields] OR "africa"[MeSH Terms] OR "africa"[All Fields]</w:t>
            </w:r>
          </w:p>
          <w:p w14:paraId="00B6765D"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2E77BCA"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5625" w:type="dxa"/>
            <w:tcBorders>
              <w:top w:val="nil"/>
              <w:left w:val="nil"/>
              <w:bottom w:val="single" w:sz="8" w:space="0" w:color="000000"/>
              <w:right w:val="single" w:sz="8" w:space="0" w:color="000000"/>
            </w:tcBorders>
            <w:tcMar>
              <w:top w:w="100" w:type="dxa"/>
              <w:left w:w="100" w:type="dxa"/>
              <w:bottom w:w="100" w:type="dxa"/>
              <w:right w:w="100" w:type="dxa"/>
            </w:tcMar>
          </w:tcPr>
          <w:p w14:paraId="3584E274"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45F05B13"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ities"[MeSH Terms] OR "cities"[All Fields]) OR "city"[All Fields]) OR "town"[All Fields]) OR "towns"[All Fields]) OR "urban"[All Fields]) OR "metropolitan"[All Fields]) OR "conurbation"[All Fields]) OR "municipality"[All Fields]) OR "municipalities"[All Fields]) OR "city planning"[MeSH Terms]) OR "urban planning"[All Fields]) OR "metro"[All Fields]) OR "metropolis"[All Fields]) OR ("megacities"[All Fields] OR "megacity"[All Fields])) OR "urban renewal"[MeSH Terms]) OR ("urban"[All Fields] AND "renewal"[All Fields])) OR "urban renewal"[All Fields]) OR ((((((((((((((("urban"[All Fields] OR "urbanicity"[All Fields]) OR "urbanism"[All Fields]) OR "urbanity"[All Fields]) OR "urbanization"[MeSH Terms]) OR "urbanization"[All Fields]) OR "urbanize"[All Fields]) OR "urbanized"[All Fields]) OR "urbanizes"[All Fields]) OR "urbanizing"[All Fields]) ) OR "urbanisation"[All Fields]) OR "urbanise"[All Fields]) OR "urbanised"[All Fields]) OR "urbanises"[All Fields]) OR "urbanising"[All Fields])</w:t>
            </w:r>
          </w:p>
          <w:p w14:paraId="30E2C710"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6FB7E84"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79314F4A"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tal hits: 2839 articles</w:t>
            </w:r>
          </w:p>
        </w:tc>
      </w:tr>
    </w:tbl>
    <w:p w14:paraId="02C3A818" w14:textId="77777777" w:rsidR="001C168A" w:rsidRDefault="001C168A" w:rsidP="001C168A">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27144835" w14:textId="77777777" w:rsidR="001C168A" w:rsidRDefault="001C168A" w:rsidP="001C168A">
      <w:pPr>
        <w:shd w:val="clear" w:color="auto" w:fill="FFFFFF"/>
        <w:spacing w:after="0" w:line="479"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able 4: Search strategy for Web of Science</w:t>
      </w:r>
    </w:p>
    <w:tbl>
      <w:tblPr>
        <w:tblW w:w="10590" w:type="dxa"/>
        <w:tblInd w:w="-905" w:type="dxa"/>
        <w:tblBorders>
          <w:top w:val="nil"/>
          <w:left w:val="nil"/>
          <w:bottom w:val="nil"/>
          <w:right w:val="nil"/>
          <w:insideH w:val="nil"/>
          <w:insideV w:val="nil"/>
        </w:tblBorders>
        <w:tblLayout w:type="fixed"/>
        <w:tblLook w:val="0600" w:firstRow="0" w:lastRow="0" w:firstColumn="0" w:lastColumn="0" w:noHBand="1" w:noVBand="1"/>
      </w:tblPr>
      <w:tblGrid>
        <w:gridCol w:w="5550"/>
        <w:gridCol w:w="5040"/>
      </w:tblGrid>
      <w:tr w:rsidR="001C168A" w14:paraId="4F46F7C4" w14:textId="77777777" w:rsidTr="00A00101">
        <w:trPr>
          <w:trHeight w:val="14610"/>
        </w:trPr>
        <w:tc>
          <w:tcPr>
            <w:tcW w:w="5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22E88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xposure</w:t>
            </w:r>
          </w:p>
          <w:p w14:paraId="663F7AA0"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C50486F" w14:textId="77777777" w:rsidR="001C168A" w:rsidRDefault="001C168A" w:rsidP="00A00101">
            <w:pPr>
              <w:shd w:val="clear" w:color="auto" w:fill="FFFFFF"/>
              <w:spacing w:after="0" w:line="479" w:lineRule="auto"/>
              <w:rPr>
                <w:rFonts w:ascii="Times New Roman" w:eastAsia="Times New Roman" w:hAnsi="Times New Roman" w:cs="Times New Roman"/>
                <w:color w:val="2A2D35"/>
                <w:sz w:val="24"/>
                <w:szCs w:val="24"/>
                <w:shd w:val="clear" w:color="auto" w:fill="F8F8F8"/>
              </w:rPr>
            </w:pPr>
            <w:r>
              <w:rPr>
                <w:rFonts w:ascii="Times New Roman" w:eastAsia="Times New Roman" w:hAnsi="Times New Roman" w:cs="Times New Roman"/>
                <w:color w:val="2A2D35"/>
                <w:sz w:val="24"/>
                <w:szCs w:val="24"/>
                <w:shd w:val="clear" w:color="auto" w:fill="F8F8F8"/>
              </w:rPr>
              <w:t xml:space="preserve"> (coast*  OR country*  OR pavement*  OR hills  OR arena  OR carpark  OR bridge  OR swimming pool*  OR lake*  OR junction*  OR stadium*  OR roadside*  OR vacant plot*  OR garden*  OR outdoor*  OR land  OR waterway*  OR neighbourhood playground*  OR neighborhood playground*  OR playground*  OR field*  OR park  OR built environment  OR social environment  OR public space*  OR green space*  OR blue space*  OR fitness center*  OR fitness centre*  OR health club  OR community network*  OR gym  OR religious group*  OR temple*  OR mosque*  OR church*  OR faith based organization  OR place of worship  OR road*  OR sidewalk*  OR bicycling  OR bike lanes  OR cycl*  OR cycle lanes  OR market*  OR shop*  OR arcade*  OR mall  OR plaza*  OR park*  OR river*  OR square  OR street*  OR beach*  OR recreational center  OR recreational centre) </w:t>
            </w:r>
          </w:p>
          <w:p w14:paraId="1EF78AEA"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998FC84"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D1C0EB3"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0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6CAC16"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w:t>
            </w:r>
          </w:p>
          <w:p w14:paraId="5C12B7A2"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51BB46A" w14:textId="77777777" w:rsidR="001C168A" w:rsidRDefault="001C168A" w:rsidP="00A00101">
            <w:pPr>
              <w:shd w:val="clear" w:color="auto" w:fill="FFFFFF"/>
              <w:spacing w:after="0" w:line="479" w:lineRule="auto"/>
              <w:rPr>
                <w:rFonts w:ascii="Times New Roman" w:eastAsia="Times New Roman" w:hAnsi="Times New Roman" w:cs="Times New Roman"/>
                <w:color w:val="2A2D35"/>
                <w:sz w:val="24"/>
                <w:szCs w:val="24"/>
                <w:shd w:val="clear" w:color="auto" w:fill="F8F8F8"/>
              </w:rPr>
            </w:pPr>
            <w:r>
              <w:rPr>
                <w:rFonts w:ascii="Times New Roman" w:eastAsia="Times New Roman" w:hAnsi="Times New Roman" w:cs="Times New Roman"/>
                <w:color w:val="2A2D35"/>
                <w:sz w:val="24"/>
                <w:szCs w:val="24"/>
                <w:shd w:val="clear" w:color="auto" w:fill="F8F8F8"/>
              </w:rPr>
              <w:t>(Exercise  OR Aerobics  OR Running  OR Cricket  OR Swim*  OR Roller skating  OR Safety  OR Violence  OR mental health  OR physical health  OR physical fitness  OR men's health  OR women's health  OR population health  OR air pollution  OR air quality  OR yoga  OR social capital  OR garden*  OR water sports  OR water polo  OR volleyball  OR football  OR obesity  OR social connectedness  OR social connection  OR track and field  OR recreation*  OR tennis  OR racquet sports  OR basketball  OR netball  OR boxing  OR social cohesion  OR health promotion  OR wellbeing  OR soccer  OR bicycle*  OR athletics  OR leisure activities  OR participation  OR injury  OR accidents  OR social activit*  OR inclusion  OR sport*  OR play*  OR relaxation  OR hobb* R dance*  OR leisure activities  OR leisure  OR ball  OR football  OR rugby  OR exercise  OR physical exercise  OR public health  OR health outcome  OR pollution  OR physical activit*  OR cycling  OR walking  OR games)</w:t>
            </w:r>
          </w:p>
          <w:p w14:paraId="22E53C4C"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r>
      <w:tr w:rsidR="001C168A" w14:paraId="3C4421BA" w14:textId="77777777" w:rsidTr="00A00101">
        <w:trPr>
          <w:trHeight w:val="885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9BF0F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pulation</w:t>
            </w:r>
          </w:p>
          <w:p w14:paraId="297840F9"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5615312" w14:textId="77777777" w:rsidR="001C168A" w:rsidRDefault="001C168A" w:rsidP="00A00101">
            <w:pPr>
              <w:shd w:val="clear" w:color="auto" w:fill="FFFFFF"/>
              <w:spacing w:after="0" w:line="479" w:lineRule="auto"/>
              <w:rPr>
                <w:rFonts w:ascii="Times New Roman" w:eastAsia="Times New Roman" w:hAnsi="Times New Roman" w:cs="Times New Roman"/>
                <w:color w:val="2A2D35"/>
                <w:sz w:val="24"/>
                <w:szCs w:val="24"/>
                <w:shd w:val="clear" w:color="auto" w:fill="F8F8F8"/>
              </w:rPr>
            </w:pPr>
            <w:r>
              <w:rPr>
                <w:rFonts w:ascii="Times New Roman" w:eastAsia="Times New Roman" w:hAnsi="Times New Roman" w:cs="Times New Roman"/>
                <w:color w:val="2A2D35"/>
                <w:sz w:val="24"/>
                <w:szCs w:val="24"/>
                <w:shd w:val="clear" w:color="auto" w:fill="F8F8F8"/>
              </w:rPr>
              <w:t>(cit</w:t>
            </w:r>
            <w:proofErr w:type="gramStart"/>
            <w:r>
              <w:rPr>
                <w:rFonts w:ascii="Times New Roman" w:eastAsia="Times New Roman" w:hAnsi="Times New Roman" w:cs="Times New Roman"/>
                <w:color w:val="2A2D35"/>
                <w:sz w:val="24"/>
                <w:szCs w:val="24"/>
                <w:shd w:val="clear" w:color="auto" w:fill="F8F8F8"/>
              </w:rPr>
              <w:t>*  OR</w:t>
            </w:r>
            <w:proofErr w:type="gramEnd"/>
            <w:r>
              <w:rPr>
                <w:rFonts w:ascii="Times New Roman" w:eastAsia="Times New Roman" w:hAnsi="Times New Roman" w:cs="Times New Roman"/>
                <w:color w:val="2A2D35"/>
                <w:sz w:val="24"/>
                <w:szCs w:val="24"/>
                <w:shd w:val="clear" w:color="auto" w:fill="F8F8F8"/>
              </w:rPr>
              <w:t xml:space="preserve"> town*  OR urban  OR metropolitan  OR conurbation  OR municipalit*  OR city planning  OR urban planning  OR metro*  OR megacit*  OR urban*) </w:t>
            </w:r>
          </w:p>
          <w:p w14:paraId="01BC9F60"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040" w:type="dxa"/>
            <w:tcBorders>
              <w:top w:val="nil"/>
              <w:left w:val="nil"/>
              <w:bottom w:val="single" w:sz="8" w:space="0" w:color="000000"/>
              <w:right w:val="single" w:sz="8" w:space="0" w:color="000000"/>
            </w:tcBorders>
            <w:tcMar>
              <w:top w:w="100" w:type="dxa"/>
              <w:left w:w="100" w:type="dxa"/>
              <w:bottom w:w="100" w:type="dxa"/>
              <w:right w:w="100" w:type="dxa"/>
            </w:tcMar>
          </w:tcPr>
          <w:p w14:paraId="3C3AE471"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5A903B"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F5BF55C" w14:textId="77777777" w:rsidR="001C168A" w:rsidRDefault="001C168A" w:rsidP="00A00101">
            <w:pPr>
              <w:shd w:val="clear" w:color="auto" w:fill="FFFFFF"/>
              <w:spacing w:after="0" w:line="479" w:lineRule="auto"/>
              <w:rPr>
                <w:rFonts w:ascii="Times New Roman" w:eastAsia="Times New Roman" w:hAnsi="Times New Roman" w:cs="Times New Roman"/>
                <w:color w:val="2A2D35"/>
                <w:sz w:val="24"/>
                <w:szCs w:val="24"/>
                <w:shd w:val="clear" w:color="auto" w:fill="F8F8F8"/>
              </w:rPr>
            </w:pPr>
            <w:r>
              <w:rPr>
                <w:rFonts w:ascii="Times New Roman" w:eastAsia="Times New Roman" w:hAnsi="Times New Roman" w:cs="Times New Roman"/>
                <w:sz w:val="24"/>
                <w:szCs w:val="24"/>
              </w:rPr>
              <w:t xml:space="preserve"> </w:t>
            </w:r>
            <w:r>
              <w:rPr>
                <w:rFonts w:ascii="Times New Roman" w:eastAsia="Times New Roman" w:hAnsi="Times New Roman" w:cs="Times New Roman"/>
                <w:color w:val="2A2D35"/>
                <w:sz w:val="24"/>
                <w:szCs w:val="24"/>
                <w:shd w:val="clear" w:color="auto" w:fill="F8F8F8"/>
              </w:rPr>
              <w:t>(</w:t>
            </w:r>
            <w:proofErr w:type="gramStart"/>
            <w:r>
              <w:rPr>
                <w:rFonts w:ascii="Times New Roman" w:eastAsia="Times New Roman" w:hAnsi="Times New Roman" w:cs="Times New Roman"/>
                <w:color w:val="2A2D35"/>
                <w:sz w:val="24"/>
                <w:szCs w:val="24"/>
                <w:shd w:val="clear" w:color="auto" w:fill="F8F8F8"/>
              </w:rPr>
              <w:t>ethiopia  OR</w:t>
            </w:r>
            <w:proofErr w:type="gramEnd"/>
            <w:r>
              <w:rPr>
                <w:rFonts w:ascii="Times New Roman" w:eastAsia="Times New Roman" w:hAnsi="Times New Roman" w:cs="Times New Roman"/>
                <w:color w:val="2A2D35"/>
                <w:sz w:val="24"/>
                <w:szCs w:val="24"/>
                <w:shd w:val="clear" w:color="auto" w:fill="F8F8F8"/>
              </w:rPr>
              <w:t xml:space="preserve"> Gabon  OR Gambia  OR Ghana  OR Guinea  OR Equatorial Guinea  OR Guinea 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Africa)</w:t>
            </w:r>
          </w:p>
          <w:p w14:paraId="45E0A0AA" w14:textId="77777777" w:rsidR="001C168A" w:rsidRDefault="001C168A" w:rsidP="00A00101">
            <w:pPr>
              <w:shd w:val="clear" w:color="auto" w:fill="FFFFFF"/>
              <w:spacing w:after="0" w:line="479" w:lineRule="auto"/>
              <w:rPr>
                <w:rFonts w:ascii="Times New Roman" w:eastAsia="Times New Roman" w:hAnsi="Times New Roman" w:cs="Times New Roman"/>
                <w:color w:val="2A2D35"/>
                <w:sz w:val="24"/>
                <w:szCs w:val="24"/>
                <w:shd w:val="clear" w:color="auto" w:fill="F8F8F8"/>
              </w:rPr>
            </w:pPr>
            <w:r>
              <w:rPr>
                <w:rFonts w:ascii="Times New Roman" w:eastAsia="Times New Roman" w:hAnsi="Times New Roman" w:cs="Times New Roman"/>
                <w:color w:val="2A2D35"/>
                <w:sz w:val="24"/>
                <w:szCs w:val="24"/>
                <w:shd w:val="clear" w:color="auto" w:fill="F8F8F8"/>
              </w:rPr>
              <w:t xml:space="preserve"> </w:t>
            </w:r>
          </w:p>
          <w:p w14:paraId="5580763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hits: 10799</w:t>
            </w:r>
          </w:p>
        </w:tc>
      </w:tr>
    </w:tbl>
    <w:p w14:paraId="1CCEBF2E" w14:textId="77777777" w:rsidR="001C168A" w:rsidRDefault="001C168A" w:rsidP="001C168A">
      <w:pPr>
        <w:shd w:val="clear" w:color="auto" w:fill="FFFFFF"/>
        <w:spacing w:after="0" w:line="479" w:lineRule="auto"/>
        <w:rPr>
          <w:rFonts w:ascii="Times New Roman" w:eastAsia="Times New Roman" w:hAnsi="Times New Roman" w:cs="Times New Roman"/>
          <w:sz w:val="24"/>
          <w:szCs w:val="24"/>
        </w:rPr>
      </w:pPr>
    </w:p>
    <w:p w14:paraId="4288FCAF" w14:textId="77777777" w:rsidR="001C168A" w:rsidRDefault="001C168A" w:rsidP="001C168A">
      <w:pPr>
        <w:shd w:val="clear" w:color="auto" w:fill="FFFFFF"/>
        <w:spacing w:after="0" w:line="479"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able 5: Search strategy for Global Health</w:t>
      </w:r>
    </w:p>
    <w:tbl>
      <w:tblPr>
        <w:tblW w:w="10620" w:type="dxa"/>
        <w:tblInd w:w="-890" w:type="dxa"/>
        <w:tblBorders>
          <w:top w:val="nil"/>
          <w:left w:val="nil"/>
          <w:bottom w:val="nil"/>
          <w:right w:val="nil"/>
          <w:insideH w:val="nil"/>
          <w:insideV w:val="nil"/>
        </w:tblBorders>
        <w:tblLayout w:type="fixed"/>
        <w:tblLook w:val="0600" w:firstRow="0" w:lastRow="0" w:firstColumn="0" w:lastColumn="0" w:noHBand="1" w:noVBand="1"/>
      </w:tblPr>
      <w:tblGrid>
        <w:gridCol w:w="4935"/>
        <w:gridCol w:w="5685"/>
      </w:tblGrid>
      <w:tr w:rsidR="001C168A" w14:paraId="211326E3" w14:textId="77777777" w:rsidTr="00A00101">
        <w:trPr>
          <w:trHeight w:val="17970"/>
        </w:trPr>
        <w:tc>
          <w:tcPr>
            <w:tcW w:w="49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52AF86"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xposure</w:t>
            </w:r>
          </w:p>
          <w:p w14:paraId="2B247B60"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19DE798" w14:textId="77777777" w:rsidR="001C168A" w:rsidRDefault="001C168A" w:rsidP="00A00101">
            <w:pPr>
              <w:shd w:val="clear" w:color="auto" w:fill="FFFFFF"/>
              <w:spacing w:after="0" w:line="479"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coastline or coastlines or coast or coasts or countryside or countrysides or pavement or pavements or arena or hills or car park or bridge or swimming pools or swimming pool or lakes or lake or junction or junctions or stadium or stadiums or roadside or roadsides or vacant plots or gardens or outdoors or land or waterways or waterway or neighbourhood playground or neighbourhood playgrounds OR neighborhood playground OR neighborhood playgrounds or field or fields or park or built environment or social environment or public spaces or green spaces or blue space or fitness centers or fitness centres or health club or health club or community networks or gym or religious groups or religious group or temple or temples or mosque or mosques or church or churches or faith based organization or place of worship or roads or sidewalk or sidewalks or bicycling or bike lands or cycling or cycle lanes or market or markets or marketplace or marketplaces or shops or shop or arcade or mall or plaza or plazas or </w:t>
            </w:r>
            <w:r>
              <w:rPr>
                <w:rFonts w:ascii="Times New Roman" w:eastAsia="Times New Roman" w:hAnsi="Times New Roman" w:cs="Times New Roman"/>
                <w:color w:val="333333"/>
                <w:sz w:val="24"/>
                <w:szCs w:val="24"/>
              </w:rPr>
              <w:lastRenderedPageBreak/>
              <w:t>park or parkland or parklands or rivers or square or squares or townhall or community hall or street or streets or beach or beaches or recreational center or recreational centre )</w:t>
            </w:r>
          </w:p>
          <w:p w14:paraId="11CA8445"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140FA93"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6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4D99305"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utcome</w:t>
            </w:r>
          </w:p>
          <w:p w14:paraId="39EA1ACE"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5133191" w14:textId="77777777" w:rsidR="001C168A" w:rsidRDefault="001C168A" w:rsidP="00A00101">
            <w:pPr>
              <w:shd w:val="clear" w:color="auto" w:fill="FFFFFF"/>
              <w:spacing w:after="0" w:line="479"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exercise or aerobics or running or cricket or swimming or roller skating or safety or violence or mental health or physical health or physical fitness or men's health or women's health or population health or air pollution or air quality or yoga or social capital or gardening or water sports or water polo or volleyball or football or obesity or social connectedness or social connection or track and field or recreation or recreational tennis or racquet sports or squash or basketball or netball or boxing or social cohesion or health promotion or wellbeing or soccer or bicycle or bicycles or bicycling or baseball or athletics or sports or sporting or leisure activities or participation or injury or accidents or social activities or social activity or inclusion or sports or sport or play or plaything or relaxation or hobbies or hobby or dancing or dance or leisure activities or leisure or ball or football or rugby or exercise or physical exercise or public health or health or health outcome or health outcomes or pollution or physical activities or physical activity or cycling or walking or games )</w:t>
            </w:r>
          </w:p>
          <w:p w14:paraId="2C61749F"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1C3D5A6"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0E80BA2"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r>
      <w:tr w:rsidR="001C168A" w14:paraId="7B22DF2F" w14:textId="77777777" w:rsidTr="00A00101">
        <w:trPr>
          <w:trHeight w:val="7410"/>
        </w:trPr>
        <w:tc>
          <w:tcPr>
            <w:tcW w:w="49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C78E8E"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pulation</w:t>
            </w:r>
          </w:p>
          <w:p w14:paraId="60B4D159"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3D0359A" w14:textId="77777777" w:rsidR="001C168A" w:rsidRDefault="001C168A" w:rsidP="00A00101">
            <w:pPr>
              <w:shd w:val="clear" w:color="auto" w:fill="FFFFFF"/>
              <w:spacing w:after="0" w:line="479" w:lineRule="auto"/>
              <w:rPr>
                <w:rFonts w:ascii="Times New Roman" w:eastAsia="Times New Roman" w:hAnsi="Times New Roman" w:cs="Times New Roman"/>
                <w:color w:val="333333"/>
                <w:sz w:val="24"/>
                <w:szCs w:val="24"/>
              </w:rPr>
            </w:pPr>
            <w:proofErr w:type="gramStart"/>
            <w:r>
              <w:rPr>
                <w:rFonts w:ascii="Times New Roman" w:eastAsia="Times New Roman" w:hAnsi="Times New Roman" w:cs="Times New Roman"/>
                <w:color w:val="333333"/>
                <w:sz w:val="24"/>
                <w:szCs w:val="24"/>
              </w:rPr>
              <w:t>( cities</w:t>
            </w:r>
            <w:proofErr w:type="gramEnd"/>
            <w:r>
              <w:rPr>
                <w:rFonts w:ascii="Times New Roman" w:eastAsia="Times New Roman" w:hAnsi="Times New Roman" w:cs="Times New Roman"/>
                <w:color w:val="333333"/>
                <w:sz w:val="24"/>
                <w:szCs w:val="24"/>
              </w:rPr>
              <w:t xml:space="preserve"> or city or town or towns or urban or metropolitan or conurbation or municipality or municipalities or city planning or urban planning or metro or metropolis or megacities or megacity or urban renewal or urban or urbanicity or urbanism or urbanity or urbanization or urbanize or urbanized or urbanizes or urbanizing or urbanisation or urbanise or urbanised or urbanises or urbanising )</w:t>
            </w:r>
          </w:p>
          <w:p w14:paraId="35A5087F"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743C8C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685" w:type="dxa"/>
            <w:tcBorders>
              <w:top w:val="nil"/>
              <w:left w:val="nil"/>
              <w:bottom w:val="single" w:sz="8" w:space="0" w:color="000000"/>
              <w:right w:val="single" w:sz="8" w:space="0" w:color="000000"/>
            </w:tcBorders>
            <w:tcMar>
              <w:top w:w="100" w:type="dxa"/>
              <w:left w:w="100" w:type="dxa"/>
              <w:bottom w:w="100" w:type="dxa"/>
              <w:right w:w="100" w:type="dxa"/>
            </w:tcMar>
          </w:tcPr>
          <w:p w14:paraId="1E7A4F90"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54B15E9"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947A3D" w14:textId="77777777" w:rsidR="001C168A" w:rsidRDefault="001C168A" w:rsidP="00A00101">
            <w:pPr>
              <w:shd w:val="clear" w:color="auto" w:fill="FFFFFF"/>
              <w:spacing w:after="0" w:line="479" w:lineRule="auto"/>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proofErr w:type="gramStart"/>
            <w:r>
              <w:rPr>
                <w:rFonts w:ascii="Times New Roman" w:eastAsia="Times New Roman" w:hAnsi="Times New Roman" w:cs="Times New Roman"/>
                <w:color w:val="333333"/>
                <w:sz w:val="24"/>
                <w:szCs w:val="24"/>
              </w:rPr>
              <w:t>( ethiopia</w:t>
            </w:r>
            <w:proofErr w:type="gramEnd"/>
            <w:r>
              <w:rPr>
                <w:rFonts w:ascii="Times New Roman" w:eastAsia="Times New Roman" w:hAnsi="Times New Roman" w:cs="Times New Roman"/>
                <w:color w:val="333333"/>
                <w:sz w:val="24"/>
                <w:szCs w:val="24"/>
              </w:rPr>
              <w:t xml:space="preserve"> or gabon or gambia or ghana or guinea or equatorial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africa )</w:t>
            </w:r>
          </w:p>
          <w:p w14:paraId="272253E6"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AF95AF2"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hits: 7514</w:t>
            </w:r>
          </w:p>
        </w:tc>
      </w:tr>
    </w:tbl>
    <w:p w14:paraId="03D91639" w14:textId="77777777" w:rsidR="001C168A" w:rsidRDefault="001C168A" w:rsidP="001C168A">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A363DD5" w14:textId="77777777" w:rsidR="001C168A" w:rsidRDefault="001C168A" w:rsidP="001C168A">
      <w:pPr>
        <w:shd w:val="clear" w:color="auto" w:fill="FFFFFF"/>
        <w:spacing w:after="0" w:line="479"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able 6: Search strategy for Scopus</w:t>
      </w:r>
    </w:p>
    <w:tbl>
      <w:tblPr>
        <w:tblW w:w="10620" w:type="dxa"/>
        <w:tblInd w:w="-1025" w:type="dxa"/>
        <w:tblBorders>
          <w:top w:val="nil"/>
          <w:left w:val="nil"/>
          <w:bottom w:val="nil"/>
          <w:right w:val="nil"/>
          <w:insideH w:val="nil"/>
          <w:insideV w:val="nil"/>
        </w:tblBorders>
        <w:tblLayout w:type="fixed"/>
        <w:tblLook w:val="0600" w:firstRow="0" w:lastRow="0" w:firstColumn="0" w:lastColumn="0" w:noHBand="1" w:noVBand="1"/>
      </w:tblPr>
      <w:tblGrid>
        <w:gridCol w:w="5100"/>
        <w:gridCol w:w="5520"/>
      </w:tblGrid>
      <w:tr w:rsidR="001C168A" w14:paraId="1A1F0975" w14:textId="77777777" w:rsidTr="00A00101">
        <w:trPr>
          <w:trHeight w:val="16050"/>
        </w:trPr>
        <w:tc>
          <w:tcPr>
            <w:tcW w:w="51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EE5E6"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xposure</w:t>
            </w:r>
          </w:p>
          <w:p w14:paraId="60F69A5E" w14:textId="77777777" w:rsidR="001C168A" w:rsidRDefault="001C168A" w:rsidP="00A00101">
            <w:pPr>
              <w:shd w:val="clear" w:color="auto" w:fill="FFFFFF"/>
              <w:spacing w:after="0" w:line="479" w:lineRule="auto"/>
              <w:rPr>
                <w:rFonts w:ascii="Times New Roman" w:eastAsia="Times New Roman" w:hAnsi="Times New Roman" w:cs="Times New Roman"/>
                <w:color w:val="323232"/>
                <w:sz w:val="24"/>
                <w:szCs w:val="24"/>
                <w:shd w:val="clear" w:color="auto" w:fill="F5F5F5"/>
              </w:rPr>
            </w:pPr>
            <w:r>
              <w:rPr>
                <w:rFonts w:ascii="Times New Roman" w:eastAsia="Times New Roman" w:hAnsi="Times New Roman" w:cs="Times New Roman"/>
                <w:sz w:val="24"/>
                <w:szCs w:val="24"/>
              </w:rPr>
              <w:t xml:space="preserve">  </w:t>
            </w:r>
            <w:r>
              <w:rPr>
                <w:rFonts w:ascii="Times New Roman" w:eastAsia="Times New Roman" w:hAnsi="Times New Roman" w:cs="Times New Roman"/>
                <w:color w:val="323232"/>
                <w:sz w:val="24"/>
                <w:szCs w:val="24"/>
                <w:shd w:val="clear" w:color="auto" w:fill="F5F5F5"/>
              </w:rPr>
              <w:t xml:space="preserve">( TITLE-ABS-KEY ( coast*  OR  country*  OR  pavement*  OR  arena  OR  "car park"  OR  bridge  OR  "swimming pool*"  OR  lake*  OR  junction*  OR  stadium  OR  roadside*  OR  "vacant plot"  OR  garden  OR  outdoor*  OR  land  OR  waterway*  OR  playground*  OR  neighbourhood  OR  neighborhood  OR  field*  OR  park  OR  "built environment"  OR  "social environment"  OR  "green space*"  OR  "blue space*"  OR  "public space*"  OR  "fitness centers"  OR  "fitness centres"  OR  "health club"  OR  "community network*"  OR  gym  OR  "religious group"  OR  temple*  OR  mosque*  OR  church*  OR  "faith based organization*"  OR  "place of worship"  OR  roads  OR  sidewalk*  OR  *cycling  OR  "cycle lanes"  OR  market*  OR  shop*  OR  arcade*  OR  mall  OR  plaza*  OR  park*  OR  river*  OR  square*  OR  townhall  OR  "community hall"  OR  street*  OR  beach*  OR  "recreational center"  OR  "recreational centre" ) ) </w:t>
            </w:r>
          </w:p>
          <w:p w14:paraId="6F8D04FA"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004DC31"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tcome</w:t>
            </w:r>
          </w:p>
          <w:p w14:paraId="257FF089"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83B7C1B" w14:textId="77777777" w:rsidR="001C168A" w:rsidRDefault="001C168A" w:rsidP="00A00101">
            <w:pPr>
              <w:shd w:val="clear" w:color="auto" w:fill="FFFFFF"/>
              <w:spacing w:after="0" w:line="479" w:lineRule="auto"/>
              <w:rPr>
                <w:rFonts w:ascii="Times New Roman" w:eastAsia="Times New Roman" w:hAnsi="Times New Roman" w:cs="Times New Roman"/>
                <w:color w:val="323232"/>
                <w:sz w:val="24"/>
                <w:szCs w:val="24"/>
                <w:shd w:val="clear" w:color="auto" w:fill="F5F5F5"/>
              </w:rPr>
            </w:pPr>
            <w:r>
              <w:rPr>
                <w:rFonts w:ascii="Times New Roman" w:eastAsia="Times New Roman" w:hAnsi="Times New Roman" w:cs="Times New Roman"/>
                <w:color w:val="323232"/>
                <w:sz w:val="24"/>
                <w:szCs w:val="24"/>
                <w:shd w:val="clear" w:color="auto" w:fill="F5F5F5"/>
              </w:rPr>
              <w:t xml:space="preserve">AND  ( TITLE-ABS-KEY ( exercise  OR  aerobics  OR  running  OR  cricket  OR  swimming  OR  "roller skating"  OR  safety  OR  violence  OR  "mental health"  OR  "physical health"  OR  "physical fitness"  OR  "men's health"  OR  "women's health"  OR  "population health"  OR  "air pollution"  OR  "air quality"  OR  yoga  OR  "social capital"  OR  gardening  OR  "water sports"  OR  "water polo"  OR  volleyball  OR  football  OR  obesity  OR  "social connectedness"  OR  "social connection"  OR  "track and field"  OR  receation*  OR  tennis  OR  "racquet sports"  OR  squash  OR  basketball  OR  netball  OR  boxing  OR  "social cohesion"  OR  "health promotion"  OR  wellbeing  OR  soccer  OR  bicycl*  OR  baseball  OR  athletic*  OR  sport*  OR  "leisure activities"  OR  participation  OR  injury  OR  accidents  OR  "social activities"  OR  "social activity"  OR  inclusion  OR  sport*  OR  play*  OR  relaxation  OR  hobby  OR  hobbies  OR  danc*  OR  "leisure activities"  OR  leisure*  OR  ball  OR  football  OR  rugby  OR  exercise  OR  "physical exercise"  OR  "public health"  OR  "public outcomes"  OR  pollution  </w:t>
            </w:r>
            <w:r>
              <w:rPr>
                <w:rFonts w:ascii="Times New Roman" w:eastAsia="Times New Roman" w:hAnsi="Times New Roman" w:cs="Times New Roman"/>
                <w:color w:val="323232"/>
                <w:sz w:val="24"/>
                <w:szCs w:val="24"/>
                <w:shd w:val="clear" w:color="auto" w:fill="F5F5F5"/>
              </w:rPr>
              <w:lastRenderedPageBreak/>
              <w:t xml:space="preserve">OR  "physical activities"  OR  "physical activity"  OR  cycling  OR  walking  OR  games ) ) </w:t>
            </w:r>
          </w:p>
          <w:p w14:paraId="5D14E475"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58D55BE"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1C168A" w14:paraId="4E1919F5" w14:textId="77777777" w:rsidTr="00A00101">
        <w:trPr>
          <w:trHeight w:val="19890"/>
        </w:trPr>
        <w:tc>
          <w:tcPr>
            <w:tcW w:w="51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BA802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pulation</w:t>
            </w:r>
          </w:p>
          <w:p w14:paraId="14D3504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9BB942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color w:val="323232"/>
                <w:sz w:val="24"/>
                <w:szCs w:val="24"/>
                <w:shd w:val="clear" w:color="auto" w:fill="F5F5F5"/>
              </w:rPr>
              <w:t xml:space="preserve"> ( TITLE-ABS-KEY ( ethiopia  OR  gabon  OR  gambia  OR  ghana  OR  guinea  OR  "equatorial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OR  africa ) )  </w:t>
            </w:r>
            <w:r>
              <w:rPr>
                <w:rFonts w:ascii="Times New Roman" w:eastAsia="Times New Roman" w:hAnsi="Times New Roman" w:cs="Times New Roman"/>
                <w:sz w:val="24"/>
                <w:szCs w:val="24"/>
              </w:rPr>
              <w:t xml:space="preserve"> </w:t>
            </w:r>
          </w:p>
          <w:p w14:paraId="7C2F6645"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173578F"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5520" w:type="dxa"/>
            <w:tcBorders>
              <w:top w:val="nil"/>
              <w:left w:val="nil"/>
              <w:bottom w:val="single" w:sz="8" w:space="0" w:color="000000"/>
              <w:right w:val="single" w:sz="8" w:space="0" w:color="000000"/>
            </w:tcBorders>
            <w:tcMar>
              <w:top w:w="100" w:type="dxa"/>
              <w:left w:w="100" w:type="dxa"/>
              <w:bottom w:w="100" w:type="dxa"/>
              <w:right w:w="100" w:type="dxa"/>
            </w:tcMar>
          </w:tcPr>
          <w:p w14:paraId="00F2D169" w14:textId="77777777" w:rsidR="001C168A" w:rsidRDefault="001C168A" w:rsidP="00A00101">
            <w:pPr>
              <w:shd w:val="clear" w:color="auto" w:fill="FFFFFF"/>
              <w:spacing w:after="0" w:line="479" w:lineRule="auto"/>
              <w:rPr>
                <w:rFonts w:ascii="Times New Roman" w:eastAsia="Times New Roman" w:hAnsi="Times New Roman" w:cs="Times New Roman"/>
                <w:color w:val="323232"/>
                <w:sz w:val="24"/>
                <w:szCs w:val="24"/>
                <w:shd w:val="clear" w:color="auto" w:fill="F5F5F5"/>
              </w:rPr>
            </w:pPr>
            <w:r>
              <w:rPr>
                <w:rFonts w:ascii="Times New Roman" w:eastAsia="Times New Roman" w:hAnsi="Times New Roman" w:cs="Times New Roman"/>
                <w:sz w:val="24"/>
                <w:szCs w:val="24"/>
              </w:rPr>
              <w:t xml:space="preserve"> (</w:t>
            </w:r>
            <w:r>
              <w:rPr>
                <w:rFonts w:ascii="Times New Roman" w:eastAsia="Times New Roman" w:hAnsi="Times New Roman" w:cs="Times New Roman"/>
                <w:color w:val="323232"/>
                <w:sz w:val="24"/>
                <w:szCs w:val="24"/>
                <w:shd w:val="clear" w:color="auto" w:fill="F5F5F5"/>
              </w:rPr>
              <w:t xml:space="preserve">TITLE-ABS-KEY ( city*  OR  cities*  OR  town*  OR  urban  OR  metropolitan  OR  conurbation  OR  municipalit*  OR  "city planning"  OR  "urban planning"  OR  metro*  OR  megacit*  OR  "urban renewal"  OR  urbani*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OR  LIMIT-TO ( PUBYEAR ,  1999 )  OR  LIMIT-TO ( PUBYEAR ,  1998 )  OR  LIMIT-TO ( PUBYEAR ,  1997 )  OR  LIMIT-TO ( PUBYEAR ,  1996 )  OR  LIMIT-TO ( PUBYEAR ,  </w:t>
            </w:r>
            <w:r>
              <w:rPr>
                <w:rFonts w:ascii="Times New Roman" w:eastAsia="Times New Roman" w:hAnsi="Times New Roman" w:cs="Times New Roman"/>
                <w:color w:val="323232"/>
                <w:sz w:val="24"/>
                <w:szCs w:val="24"/>
                <w:shd w:val="clear" w:color="auto" w:fill="F5F5F5"/>
              </w:rPr>
              <w:lastRenderedPageBreak/>
              <w:t>1995 )  OR  LIMIT-TO ( PUBYEAR ,  1994 )  OR  LIMIT-TO ( PUBYEAR ,  1993 )  OR  LIMIT-TO ( PUBYEAR ,  1992 )  OR  LIMIT-TO ( PUBYEAR ,  1991 )  OR  LIMIT-TO ( PUBYEAR ,  1990 ) )  AND  ( LIMIT-TO ( DOCTYPE ,  "ar" ) )  AND  ( LIMIT-TO ( LANGUAGE ,  "English" ) )</w:t>
            </w:r>
          </w:p>
          <w:p w14:paraId="7E584F0E"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CDDC8D8"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36ED61F" w14:textId="77777777" w:rsidR="001C168A" w:rsidRDefault="001C168A" w:rsidP="00A00101">
            <w:pPr>
              <w:shd w:val="clear" w:color="auto" w:fill="FFFFFF"/>
              <w:spacing w:after="0" w:line="47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hits: 8991</w:t>
            </w:r>
          </w:p>
        </w:tc>
      </w:tr>
    </w:tbl>
    <w:p w14:paraId="3405BCC6" w14:textId="77777777" w:rsidR="001C168A" w:rsidRDefault="001C168A" w:rsidP="001C168A">
      <w:pPr>
        <w:shd w:val="clear" w:color="auto" w:fill="FFFFFF"/>
        <w:spacing w:after="0" w:line="479" w:lineRule="auto"/>
        <w:rPr>
          <w:rFonts w:ascii="Times New Roman" w:eastAsia="Times New Roman" w:hAnsi="Times New Roman" w:cs="Times New Roman"/>
          <w:b/>
          <w:sz w:val="24"/>
          <w:szCs w:val="24"/>
          <w:highlight w:val="cyan"/>
        </w:rPr>
      </w:pPr>
      <w:r>
        <w:rPr>
          <w:rFonts w:ascii="Times New Roman" w:eastAsia="Times New Roman" w:hAnsi="Times New Roman" w:cs="Times New Roman"/>
          <w:sz w:val="24"/>
          <w:szCs w:val="24"/>
        </w:rPr>
        <w:lastRenderedPageBreak/>
        <w:t xml:space="preserve"> </w:t>
      </w:r>
    </w:p>
    <w:p w14:paraId="5249B105" w14:textId="77777777" w:rsidR="001C168A" w:rsidRDefault="001C168A"/>
    <w:sectPr w:rsidR="001C168A" w:rsidSect="008B4D9B">
      <w:headerReference w:type="default" r:id="rId6"/>
      <w:footerReference w:type="default" r:id="rId7"/>
      <w:pgSz w:w="11906" w:h="16838"/>
      <w:pgMar w:top="1440" w:right="1440" w:bottom="1440" w:left="180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34B89E" w14:textId="77777777" w:rsidR="0073058E" w:rsidRDefault="0073058E">
      <w:pPr>
        <w:spacing w:after="0" w:line="240" w:lineRule="auto"/>
      </w:pPr>
      <w:r>
        <w:separator/>
      </w:r>
    </w:p>
  </w:endnote>
  <w:endnote w:type="continuationSeparator" w:id="0">
    <w:p w14:paraId="6D424614" w14:textId="77777777" w:rsidR="0073058E" w:rsidRDefault="007305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1A16DF" w14:textId="77777777" w:rsidR="00000000" w:rsidRDefault="001C168A">
    <w:pPr>
      <w:jc w:val="right"/>
    </w:pP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PAGE</w:instrText>
    </w:r>
    <w:r>
      <w:rPr>
        <w:rFonts w:ascii="Times New Roman" w:eastAsia="Times New Roman" w:hAnsi="Times New Roman" w:cs="Times New Roman"/>
        <w:b/>
        <w:sz w:val="24"/>
        <w:szCs w:val="24"/>
      </w:rPr>
      <w:fldChar w:fldCharType="separate"/>
    </w:r>
    <w:r>
      <w:rPr>
        <w:rFonts w:ascii="Times New Roman" w:eastAsia="Times New Roman" w:hAnsi="Times New Roman" w:cs="Times New Roman"/>
        <w:b/>
        <w:noProof/>
        <w:sz w:val="24"/>
        <w:szCs w:val="24"/>
      </w:rPr>
      <w:t>12</w:t>
    </w:r>
    <w:r>
      <w:rPr>
        <w:rFonts w:ascii="Times New Roman" w:eastAsia="Times New Roman" w:hAnsi="Times New Roman" w:cs="Times New Roman"/>
        <w:b/>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DFC44F" w14:textId="77777777" w:rsidR="0073058E" w:rsidRDefault="0073058E">
      <w:pPr>
        <w:spacing w:after="0" w:line="240" w:lineRule="auto"/>
      </w:pPr>
      <w:r>
        <w:separator/>
      </w:r>
    </w:p>
  </w:footnote>
  <w:footnote w:type="continuationSeparator" w:id="0">
    <w:p w14:paraId="22BD9B5D" w14:textId="77777777" w:rsidR="0073058E" w:rsidRDefault="007305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27B991" w14:textId="77777777"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68A"/>
    <w:rsid w:val="001C168A"/>
    <w:rsid w:val="00723123"/>
    <w:rsid w:val="0073058E"/>
    <w:rsid w:val="00C35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F0F13C"/>
  <w15:chartTrackingRefBased/>
  <w15:docId w15:val="{CA828447-7397-254C-96DC-8765C693E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68A"/>
    <w:pPr>
      <w:spacing w:after="160" w:line="259" w:lineRule="auto"/>
    </w:pPr>
    <w:rPr>
      <w:rFonts w:ascii="Calibri" w:eastAsia="Calibri" w:hAnsi="Calibri" w:cs="Calibr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206</Words>
  <Characters>18277</Characters>
  <Application>Microsoft Office Word</Application>
  <DocSecurity>0</DocSecurity>
  <Lines>152</Lines>
  <Paragraphs>42</Paragraphs>
  <ScaleCrop>false</ScaleCrop>
  <Company/>
  <LinksUpToDate>false</LinksUpToDate>
  <CharactersWithSpaces>2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e R.I. Mogo</dc:creator>
  <cp:keywords/>
  <dc:description/>
  <cp:lastModifiedBy>Meelan Thondoo</cp:lastModifiedBy>
  <cp:revision>2</cp:revision>
  <dcterms:created xsi:type="dcterms:W3CDTF">2022-01-25T01:17:00Z</dcterms:created>
  <dcterms:modified xsi:type="dcterms:W3CDTF">2024-09-02T08:51:00Z</dcterms:modified>
</cp:coreProperties>
</file>